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1 File. Search strategies of each database</w:t>
      </w:r>
    </w:p>
    <w:tbl>
      <w:tblPr>
        <w:tblStyle w:val="3"/>
        <w:tblpPr w:leftFromText="180" w:rightFromText="180" w:vertAnchor="text" w:horzAnchor="page" w:tblpXSpec="center" w:tblpY="299"/>
        <w:tblOverlap w:val="never"/>
        <w:tblW w:w="1040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1217"/>
        <w:gridCol w:w="74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shd w:val="clear" w:color="auto" w:fill="auto"/>
                <w:vertAlign w:val="baseline"/>
                <w:lang w:val="en-US" w:eastAsia="zh-CN"/>
              </w:rPr>
              <w:t>Database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shd w:val="clear" w:color="auto" w:fill="auto"/>
                <w:vertAlign w:val="baseline"/>
                <w:lang w:val="en-US" w:eastAsia="zh-CN"/>
              </w:rPr>
              <w:t>Literature</w:t>
            </w:r>
          </w:p>
        </w:tc>
        <w:tc>
          <w:tcPr>
            <w:tcW w:w="7450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32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shd w:val="clear" w:color="auto" w:fill="auto"/>
                <w:vertAlign w:val="baseline"/>
                <w:lang w:val="en-US" w:eastAsia="zh-CN"/>
              </w:rPr>
              <w:t>Search 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shd w:val="clear" w:color="auto" w:fill="auto"/>
                <w:lang w:val="en-US" w:eastAsia="zh-CN"/>
              </w:rPr>
              <w:t>Pubmed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shd w:val="clear" w:color="auto" w:fill="auto"/>
                <w:vertAlign w:val="baseline"/>
                <w:lang w:val="en-US" w:eastAsia="zh-CN"/>
              </w:rPr>
              <w:t>2563</w:t>
            </w:r>
          </w:p>
        </w:tc>
        <w:tc>
          <w:tcPr>
            <w:tcW w:w="745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(("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instrText xml:space="preserve"> HYPERLINK "https://www.ncbi.nlm.nih.gov/mesh/68060305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intra-abdominal 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fldChar w:fldCharType="end"/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"[MeSH Terms] OR ((((("intraabdominal pressure"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 OR "bladder pressure"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) OR "intravesical pressure"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) OR "intra-vesical pressure"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) OR "intra-vaginal pressure"[Title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/Abstract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]) OR "vesicular pressure"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[Title/Abstract]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) 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OR "intra-gastric pressure"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) OR "femoral venous pressure"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) OR "rectal pressure"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))))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AND (("methods"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[MeSH Terms]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 OR "measure*" (((([Title/Abstract]) OR "measuring"[Title/Abstract]) OR "measurement*"[Title/Abstract]) OR "monitor*"[Title/Abstract]) OR "technique*"[Title/Abstract])) OR "technology"[Title/Abstract])))) 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Filters: From 2000-2023, Full text, Humans, English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shd w:val="clear" w:color="auto" w:fill="auto"/>
                <w:lang w:val="en-US" w:eastAsia="zh-CN"/>
              </w:rPr>
              <w:t>Embase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shd w:val="clear" w:color="auto" w:fill="auto"/>
                <w:vertAlign w:val="baseline"/>
                <w:lang w:val="en-US" w:eastAsia="zh-CN"/>
              </w:rPr>
              <w:t>1625</w:t>
            </w:r>
          </w:p>
        </w:tc>
        <w:tc>
          <w:tcPr>
            <w:tcW w:w="7450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(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instrText xml:space="preserve"> HYPERLINK "https://www.ncbi.nlm.nih.gov/mesh/68060305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-abdominal pressur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'/ex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) OR( '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abdominal pressur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' OR '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bladder pressur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'  OR '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vesical pressur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' OR '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-vesical pressur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'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OR '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-vaginal pressur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'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vesicular pressur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' OR '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-gastric pressur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' OR '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femoral venous pressur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' OR '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rectal pressur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':t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)) AND ('method*'/exp OR 'measure*'/exp OR 'measuring'/exp OR 'measurement*'/exp OR 'monitor*'/exp) OR 'technique*'/exp OR 'technology'/ex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shd w:val="clear" w:color="auto" w:fill="auto"/>
                <w:lang w:val="en-US" w:eastAsia="zh-CN"/>
              </w:rPr>
              <w:t>Ebsco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shd w:val="clear" w:color="auto" w:fill="auto"/>
                <w:vertAlign w:val="baseline"/>
                <w:lang w:val="en-US" w:eastAsia="zh-CN"/>
              </w:rPr>
              <w:t>1804</w:t>
            </w:r>
          </w:p>
        </w:tc>
        <w:tc>
          <w:tcPr>
            <w:tcW w:w="745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TI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instrText xml:space="preserve"> HYPERLINK "https://www.ncbi.nlm.nih.gov/mesh/68060305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-abdominal pressur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abdominal 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bladder 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vesical 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-vesical 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intra-vaginal pressure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vesicular 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-gastric 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femoral venous pressure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rectal pressure)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AND AB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method*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measure*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measurin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measurement*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monitor*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technique*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 xml:space="preserve">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technology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highlight w:val="none"/>
                <w:shd w:val="clear" w:color="auto" w:fill="auto"/>
                <w:lang w:val="en-US" w:eastAsia="zh-CN"/>
              </w:rPr>
              <w:t>Proquest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shd w:val="clear" w:color="auto" w:fill="auto"/>
                <w:vertAlign w:val="baseline"/>
                <w:lang w:val="en-US" w:eastAsia="zh-CN"/>
              </w:rPr>
              <w:t>247</w:t>
            </w:r>
          </w:p>
        </w:tc>
        <w:tc>
          <w:tcPr>
            <w:tcW w:w="745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ti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instrText xml:space="preserve"> HYPERLINK "https://www.ncbi.nlm.nih.gov/mesh/68060305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-abdominal pressur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abdominal 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bladder 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vesical 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-vesical 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-vaginal pressure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vesicular 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-gastric 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femoral venous 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rectal pressure)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AND ab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method*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measure*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measurin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measurement*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monitor*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technique*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technolog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filter:from 2000-2023, full-tex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4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highlight w:val="none"/>
                <w:shd w:val="clear" w:color="auto" w:fill="auto"/>
                <w:lang w:val="en-US" w:eastAsia="zh-CN"/>
              </w:rPr>
              <w:t>Scopus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shd w:val="clear" w:color="auto" w:fill="auto"/>
                <w:vertAlign w:val="baseline"/>
                <w:lang w:val="en-US" w:eastAsia="zh-CN"/>
              </w:rPr>
              <w:t>2373</w:t>
            </w:r>
          </w:p>
        </w:tc>
        <w:tc>
          <w:tcPr>
            <w:tcW w:w="745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( TITLE-ABS-KEY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-abdominal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abdominal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bladder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intravesical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pressure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intra-vesical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pressure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intra-vaginal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pressure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vesicula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pressure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intra-gastric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pressure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femoral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venou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pressure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rectal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pressure)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AND TITLE-ABS-KEY (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method*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measure*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measurin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measurement*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monitor*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technique*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technolog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highlight w:val="none"/>
                <w:shd w:val="clear" w:color="auto" w:fill="auto"/>
                <w:lang w:val="en-US" w:eastAsia="zh-CN"/>
              </w:rPr>
              <w:t>Web of Science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32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shd w:val="clear" w:color="auto" w:fill="auto"/>
                <w:vertAlign w:val="baseline"/>
                <w:lang w:val="en-US" w:eastAsia="zh-CN"/>
              </w:rPr>
              <w:t>1336</w:t>
            </w:r>
          </w:p>
        </w:tc>
        <w:tc>
          <w:tcPr>
            <w:tcW w:w="745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TI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instrText xml:space="preserve"> HYPERLINK "https://www.ncbi.nlm.nih.gov/mesh/68060305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-abdominal pressur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abdominal 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bladder 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vesical 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-vesical 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-vaginal pressure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vesicular 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intra-gastric 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femoral venous pressur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rectal pressure)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 xml:space="preserve">AND TI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method*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measure*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measurin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measurement*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monitor*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technique*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 xml:space="preserve">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technology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)</w:t>
            </w:r>
          </w:p>
        </w:tc>
      </w:tr>
    </w:tbl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eastAsia="仿宋" w:cs="Times New Roman"/>
          <w:sz w:val="24"/>
          <w:szCs w:val="32"/>
          <w:shd w:val="clear" w:color="auto" w:fill="auto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zYTk1YWNiNjNjYzI4MWE5OGI0MzE1NzdhNzZkOWUifQ=="/>
  </w:docVars>
  <w:rsids>
    <w:rsidRoot w:val="00172A27"/>
    <w:rsid w:val="00EA5D6D"/>
    <w:rsid w:val="012B4F95"/>
    <w:rsid w:val="01710F59"/>
    <w:rsid w:val="0210473F"/>
    <w:rsid w:val="022D4741"/>
    <w:rsid w:val="025A2B02"/>
    <w:rsid w:val="035D53CF"/>
    <w:rsid w:val="037D2E3A"/>
    <w:rsid w:val="05651433"/>
    <w:rsid w:val="05A669F0"/>
    <w:rsid w:val="06147139"/>
    <w:rsid w:val="06B217A0"/>
    <w:rsid w:val="073D3DAC"/>
    <w:rsid w:val="07620F58"/>
    <w:rsid w:val="08BA3DF2"/>
    <w:rsid w:val="09C0267E"/>
    <w:rsid w:val="0BBA4531"/>
    <w:rsid w:val="0BF614F3"/>
    <w:rsid w:val="0E037D2E"/>
    <w:rsid w:val="0E965EB0"/>
    <w:rsid w:val="10807D21"/>
    <w:rsid w:val="10A22076"/>
    <w:rsid w:val="11542045"/>
    <w:rsid w:val="14BC6A4B"/>
    <w:rsid w:val="14CB1C38"/>
    <w:rsid w:val="14E178D7"/>
    <w:rsid w:val="189478DF"/>
    <w:rsid w:val="1A4F48FC"/>
    <w:rsid w:val="1D6D3D77"/>
    <w:rsid w:val="21246EB6"/>
    <w:rsid w:val="21A67FB2"/>
    <w:rsid w:val="21FA0C0D"/>
    <w:rsid w:val="27462327"/>
    <w:rsid w:val="274B4857"/>
    <w:rsid w:val="276278A0"/>
    <w:rsid w:val="29574749"/>
    <w:rsid w:val="2A2868C7"/>
    <w:rsid w:val="2ADD113A"/>
    <w:rsid w:val="2D7A6415"/>
    <w:rsid w:val="2ECF4978"/>
    <w:rsid w:val="31134F9C"/>
    <w:rsid w:val="3353224E"/>
    <w:rsid w:val="33E95127"/>
    <w:rsid w:val="359665B9"/>
    <w:rsid w:val="36A30F9A"/>
    <w:rsid w:val="372448E9"/>
    <w:rsid w:val="37E22CC3"/>
    <w:rsid w:val="3975739E"/>
    <w:rsid w:val="39DE3716"/>
    <w:rsid w:val="3A7D5D3E"/>
    <w:rsid w:val="3A994BAC"/>
    <w:rsid w:val="3B0C4D37"/>
    <w:rsid w:val="3E772A03"/>
    <w:rsid w:val="3EA867D0"/>
    <w:rsid w:val="429558B8"/>
    <w:rsid w:val="432446C0"/>
    <w:rsid w:val="436A006D"/>
    <w:rsid w:val="43F31BFA"/>
    <w:rsid w:val="442B781B"/>
    <w:rsid w:val="470706CA"/>
    <w:rsid w:val="478E3100"/>
    <w:rsid w:val="491D5EEE"/>
    <w:rsid w:val="49B53709"/>
    <w:rsid w:val="4A2C1F3E"/>
    <w:rsid w:val="4A951824"/>
    <w:rsid w:val="4D0E2BAB"/>
    <w:rsid w:val="4EC2480F"/>
    <w:rsid w:val="4F9C7621"/>
    <w:rsid w:val="528B6704"/>
    <w:rsid w:val="537A4BF4"/>
    <w:rsid w:val="55D342C0"/>
    <w:rsid w:val="57A8179A"/>
    <w:rsid w:val="57BB3F42"/>
    <w:rsid w:val="59693534"/>
    <w:rsid w:val="59D9480A"/>
    <w:rsid w:val="5A9263A6"/>
    <w:rsid w:val="5B2319E2"/>
    <w:rsid w:val="5CEE1BC9"/>
    <w:rsid w:val="5FF10740"/>
    <w:rsid w:val="61075BF4"/>
    <w:rsid w:val="622540F5"/>
    <w:rsid w:val="62470928"/>
    <w:rsid w:val="62B87CDF"/>
    <w:rsid w:val="682A3855"/>
    <w:rsid w:val="69241AB9"/>
    <w:rsid w:val="6A0769DF"/>
    <w:rsid w:val="6A2543D5"/>
    <w:rsid w:val="6B0C6095"/>
    <w:rsid w:val="6ED10A97"/>
    <w:rsid w:val="6EDE7A21"/>
    <w:rsid w:val="70C20A7F"/>
    <w:rsid w:val="70CF069B"/>
    <w:rsid w:val="71424640"/>
    <w:rsid w:val="717A4BB7"/>
    <w:rsid w:val="72EC06B4"/>
    <w:rsid w:val="75F24CF9"/>
    <w:rsid w:val="79390C3A"/>
    <w:rsid w:val="79BD632D"/>
    <w:rsid w:val="7AB14236"/>
    <w:rsid w:val="7B4E1DF6"/>
    <w:rsid w:val="7E313048"/>
    <w:rsid w:val="7E736809"/>
    <w:rsid w:val="7F517E80"/>
    <w:rsid w:val="7F7F3B06"/>
    <w:rsid w:val="7F960851"/>
    <w:rsid w:val="7FA82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qFormat/>
    <w:uiPriority w:val="0"/>
    <w:rPr>
      <w:color w:val="0000FF"/>
      <w:u w:val="single"/>
    </w:rPr>
  </w:style>
  <w:style w:type="character" w:customStyle="1" w:styleId="7">
    <w:name w:val="ss-search-row-query"/>
    <w:basedOn w:val="4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3</Words>
  <Characters>2463</Characters>
  <Lines>0</Lines>
  <Paragraphs>0</Paragraphs>
  <TotalTime>0</TotalTime>
  <ScaleCrop>false</ScaleCrop>
  <LinksUpToDate>false</LinksUpToDate>
  <CharactersWithSpaces>2765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钱嘉璐</dc:creator>
  <cp:lastModifiedBy>南风知我意</cp:lastModifiedBy>
  <dcterms:modified xsi:type="dcterms:W3CDTF">2024-03-01T08:05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8AA6EA45DBDB474598E4E5F0E7EFD79A_13</vt:lpwstr>
  </property>
</Properties>
</file>